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0FA4" w:rsidRDefault="00104EC3">
      <w:pPr>
        <w:autoSpaceDE w:val="0"/>
        <w:spacing w:line="273" w:lineRule="auto"/>
        <w:rPr>
          <w:rFonts w:ascii="Times New Roman" w:hAnsi="Times New Roman"/>
          <w:b/>
          <w:bCs/>
          <w:color w:val="000000"/>
          <w:sz w:val="20"/>
          <w:szCs w:val="20"/>
        </w:rPr>
      </w:pPr>
      <w:bookmarkStart w:id="0" w:name="_GoBack"/>
      <w:bookmarkEnd w:id="0"/>
      <w:r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82625</wp:posOffset>
            </wp:positionH>
            <wp:positionV relativeFrom="paragraph">
              <wp:posOffset>107315</wp:posOffset>
            </wp:positionV>
            <wp:extent cx="6622415" cy="2279015"/>
            <wp:effectExtent l="0" t="0" r="6985" b="698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22415" cy="227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20FA4" w:rsidRDefault="00104EC3">
      <w:pPr>
        <w:numPr>
          <w:ilvl w:val="0"/>
          <w:numId w:val="1"/>
        </w:numPr>
        <w:autoSpaceDE w:val="0"/>
        <w:spacing w:line="273" w:lineRule="auto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 w:hint="eastAsia"/>
          <w:color w:val="000000"/>
          <w:sz w:val="20"/>
          <w:szCs w:val="20"/>
        </w:rPr>
        <w:t xml:space="preserve">US image of muscle without segmentation; 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>B</w:t>
      </w:r>
      <w:r>
        <w:rPr>
          <w:rFonts w:ascii="Times New Roman" w:hAnsi="Times New Roman" w:hint="eastAsia"/>
          <w:color w:val="000000"/>
          <w:sz w:val="20"/>
          <w:szCs w:val="20"/>
        </w:rPr>
        <w:t>. Segmenting muscle region (red circle) in US image using ITK-SNAP software.</w:t>
      </w:r>
    </w:p>
    <w:sectPr w:rsidR="00A20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panose1 w:val="02010600030101010101"/>
    <w:charset w:val="86"/>
    <w:family w:val="auto"/>
    <w:pitch w:val="default"/>
    <w:sig w:usb0="00000000" w:usb1="38CF7CFA" w:usb2="00000016" w:usb3="00000000" w:csb0="0004000F" w:csb1="00000000"/>
  </w:font>
  <w:font w:name="DengXian Light">
    <w:altName w:val="Arial Unicode MS"/>
    <w:panose1 w:val="02010600030101010101"/>
    <w:charset w:val="86"/>
    <w:family w:val="auto"/>
    <w:pitch w:val="default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DBCF6D"/>
    <w:multiLevelType w:val="singleLevel"/>
    <w:tmpl w:val="6EDBCF6D"/>
    <w:lvl w:ilvl="0">
      <w:start w:val="1"/>
      <w:numFmt w:val="upperLetter"/>
      <w:suff w:val="space"/>
      <w:lvlText w:val="%1."/>
      <w:lvlJc w:val="left"/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0sDQwszQ3NTWxNLVU0lEKTi0uzszPAykwrAUAWawu7iwAAAA="/>
  </w:docVars>
  <w:rsids>
    <w:rsidRoot w:val="00F74B53"/>
    <w:rsid w:val="00002F04"/>
    <w:rsid w:val="00104EC3"/>
    <w:rsid w:val="004F1001"/>
    <w:rsid w:val="008F1A4C"/>
    <w:rsid w:val="00A20FA4"/>
    <w:rsid w:val="00A8457F"/>
    <w:rsid w:val="00B70B78"/>
    <w:rsid w:val="00F74B53"/>
    <w:rsid w:val="00F93EE6"/>
    <w:rsid w:val="00FD0040"/>
    <w:rsid w:val="0136557F"/>
    <w:rsid w:val="019740D2"/>
    <w:rsid w:val="03726617"/>
    <w:rsid w:val="0F9F2727"/>
    <w:rsid w:val="10685029"/>
    <w:rsid w:val="154716B1"/>
    <w:rsid w:val="15F1786F"/>
    <w:rsid w:val="1739137D"/>
    <w:rsid w:val="1C4370F9"/>
    <w:rsid w:val="1CE617B0"/>
    <w:rsid w:val="20166850"/>
    <w:rsid w:val="2897123C"/>
    <w:rsid w:val="2C933DF1"/>
    <w:rsid w:val="2E644C2A"/>
    <w:rsid w:val="32FF1E64"/>
    <w:rsid w:val="33256820"/>
    <w:rsid w:val="34D641DF"/>
    <w:rsid w:val="46F030A7"/>
    <w:rsid w:val="49C16F7D"/>
    <w:rsid w:val="569A3030"/>
    <w:rsid w:val="5DF11787"/>
    <w:rsid w:val="63F91396"/>
    <w:rsid w:val="644462B4"/>
    <w:rsid w:val="66042274"/>
    <w:rsid w:val="68664B20"/>
    <w:rsid w:val="6B0A20DA"/>
    <w:rsid w:val="6D4B6130"/>
    <w:rsid w:val="6F685621"/>
    <w:rsid w:val="72AB41A3"/>
    <w:rsid w:val="72D66D46"/>
    <w:rsid w:val="75FC3C1D"/>
    <w:rsid w:val="76FF686B"/>
    <w:rsid w:val="7B3D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1F5A3666-D7AE-4FCF-9065-10670D4E9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桐 陈</dc:creator>
  <cp:lastModifiedBy>User</cp:lastModifiedBy>
  <cp:revision>3</cp:revision>
  <dcterms:created xsi:type="dcterms:W3CDTF">2025-02-15T16:04:00Z</dcterms:created>
  <dcterms:modified xsi:type="dcterms:W3CDTF">2025-04-28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llMTQ1N2NiYWJhNmE3MmJmNjczYjE3MmE0Mzc5ZDEiLCJ1c2VySWQiOiIyMjMzMjM4NDgifQ==</vt:lpwstr>
  </property>
  <property fmtid="{D5CDD505-2E9C-101B-9397-08002B2CF9AE}" pid="3" name="KSOProductBuildVer">
    <vt:lpwstr>2052-12.1.0.20305</vt:lpwstr>
  </property>
  <property fmtid="{D5CDD505-2E9C-101B-9397-08002B2CF9AE}" pid="4" name="ICV">
    <vt:lpwstr>053C998F02084D2FAD9990E157C37006_12</vt:lpwstr>
  </property>
</Properties>
</file>